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B9B2B" w14:textId="63919386" w:rsidR="00924847" w:rsidRPr="00845EA1" w:rsidRDefault="00F84359">
      <w:pPr>
        <w:rPr>
          <w:rFonts w:ascii="Times New Roman" w:hAnsi="Times New Roman" w:cs="Times New Roman"/>
        </w:rPr>
      </w:pPr>
      <w:r w:rsidRPr="007D0F3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4C5D91" wp14:editId="46483B45">
                <wp:simplePos x="0" y="0"/>
                <wp:positionH relativeFrom="column">
                  <wp:posOffset>-54132</wp:posOffset>
                </wp:positionH>
                <wp:positionV relativeFrom="paragraph">
                  <wp:posOffset>622639</wp:posOffset>
                </wp:positionV>
                <wp:extent cx="5115208" cy="31687"/>
                <wp:effectExtent l="0" t="0" r="28575" b="26035"/>
                <wp:wrapNone/>
                <wp:docPr id="1947477860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C146C4" id="直接连接符 1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25pt,49.05pt" to="398.5pt,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" strokecolor="black [3213]" strokeweight="1.5pt">
                <v:stroke joinstyle="miter"/>
              </v:line>
            </w:pict>
          </mc:Fallback>
        </mc:AlternateContent>
      </w:r>
      <w:r w:rsidRPr="007D0F3A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77409" wp14:editId="5F776F3C">
                <wp:simplePos x="0" y="0"/>
                <wp:positionH relativeFrom="column">
                  <wp:posOffset>-56584</wp:posOffset>
                </wp:positionH>
                <wp:positionV relativeFrom="paragraph">
                  <wp:posOffset>276131</wp:posOffset>
                </wp:positionV>
                <wp:extent cx="5115208" cy="31687"/>
                <wp:effectExtent l="0" t="0" r="28575" b="26035"/>
                <wp:wrapNone/>
                <wp:docPr id="1139616697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6D3CB5" id="直接连接符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45pt,21.75pt" to="398.3pt,2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" strokecolor="black [3213]" strokeweight="1.5pt">
                <v:stroke joinstyle="miter"/>
              </v:line>
            </w:pict>
          </mc:Fallback>
        </mc:AlternateContent>
      </w:r>
      <w:r w:rsidRPr="007D0F3A">
        <w:rPr>
          <w:rFonts w:ascii="Times New Roman" w:hAnsi="Times New Roman" w:cs="Times New Roman"/>
          <w:b/>
          <w:bCs/>
        </w:rPr>
        <w:t>Supplementary Table S1</w:t>
      </w:r>
      <w:r w:rsidR="007D0F3A">
        <w:rPr>
          <w:rFonts w:ascii="Times New Roman" w:hAnsi="Times New Roman" w:cs="Times New Roman" w:hint="eastAsia"/>
        </w:rPr>
        <w:t>:</w:t>
      </w:r>
      <w:r w:rsidRPr="00845EA1">
        <w:rPr>
          <w:rFonts w:ascii="Times New Roman" w:hAnsi="Times New Roman" w:cs="Times New Roman"/>
        </w:rPr>
        <w:t xml:space="preserve"> Demographic data of keloid samples used in this study</w:t>
      </w:r>
      <w:r w:rsidR="007D0F3A">
        <w:rPr>
          <w:rFonts w:ascii="Times New Roman" w:hAnsi="Times New Roman" w:cs="Times New Roman" w:hint="eastAsia"/>
        </w:rPr>
        <w:t>.</w:t>
      </w:r>
    </w:p>
    <w:p w14:paraId="29FD728A" w14:textId="77777777" w:rsidR="00F84359" w:rsidRPr="00845EA1" w:rsidRDefault="00F84359" w:rsidP="00F84359">
      <w:pPr>
        <w:rPr>
          <w:rFonts w:ascii="Times New Roman" w:hAnsi="Times New Roman" w:cs="Times New Roman"/>
        </w:rPr>
      </w:pPr>
    </w:p>
    <w:p w14:paraId="548BE97C" w14:textId="7CDFC42F" w:rsidR="00F84359" w:rsidRPr="00845EA1" w:rsidRDefault="00F84359" w:rsidP="00F84359">
      <w:pPr>
        <w:ind w:firstLineChars="300" w:firstLine="63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Sample No.   Gender   Ethnic Background  </w:t>
      </w:r>
      <w:r w:rsidR="00007695">
        <w:rPr>
          <w:rFonts w:ascii="Times New Roman" w:hAnsi="Times New Roman" w:cs="Times New Roman" w:hint="eastAsia"/>
        </w:rPr>
        <w:t xml:space="preserve">  </w:t>
      </w:r>
      <w:r w:rsidRPr="00845EA1">
        <w:rPr>
          <w:rFonts w:ascii="Times New Roman" w:hAnsi="Times New Roman" w:cs="Times New Roman"/>
        </w:rPr>
        <w:t>Age   Site of Specimen</w:t>
      </w:r>
    </w:p>
    <w:p w14:paraId="264A741F" w14:textId="12A0C4EF" w:rsidR="00F84359" w:rsidRPr="00845EA1" w:rsidRDefault="00F84359" w:rsidP="00F84359">
      <w:pPr>
        <w:ind w:firstLineChars="400" w:firstLine="840"/>
        <w:rPr>
          <w:rFonts w:ascii="Times New Roman" w:eastAsia="宋体" w:hAnsi="Times New Roman" w:cs="Times New Roman"/>
        </w:rPr>
      </w:pPr>
    </w:p>
    <w:p w14:paraId="22F48A29" w14:textId="0BC8F118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D1         M          Asian          3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        Chest</w:t>
      </w:r>
    </w:p>
    <w:p w14:paraId="18292A21" w14:textId="70DA6070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D2         M          Asian          4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        Chest  </w:t>
      </w:r>
    </w:p>
    <w:p w14:paraId="40625D06" w14:textId="3A1FAF67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D3         M          Asian          2</w:t>
      </w:r>
      <w:r w:rsidR="00F11715" w:rsidRPr="00845EA1">
        <w:rPr>
          <w:rFonts w:ascii="Times New Roman" w:hAnsi="Times New Roman" w:cs="Times New Roman"/>
        </w:rPr>
        <w:t>9</w:t>
      </w:r>
      <w:r w:rsidRPr="00845EA1">
        <w:rPr>
          <w:rFonts w:ascii="Times New Roman" w:hAnsi="Times New Roman" w:cs="Times New Roman"/>
        </w:rPr>
        <w:t xml:space="preserve">         Chest </w:t>
      </w:r>
    </w:p>
    <w:p w14:paraId="09BDC77D" w14:textId="58BE405E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D4         M          Asian          2</w:t>
      </w:r>
      <w:r w:rsidR="00F11715" w:rsidRPr="00845EA1">
        <w:rPr>
          <w:rFonts w:ascii="Times New Roman" w:hAnsi="Times New Roman" w:cs="Times New Roman"/>
        </w:rPr>
        <w:t>5</w:t>
      </w:r>
      <w:r w:rsidRPr="00845EA1">
        <w:rPr>
          <w:rFonts w:ascii="Times New Roman" w:hAnsi="Times New Roman" w:cs="Times New Roman"/>
        </w:rPr>
        <w:t xml:space="preserve">         Chest </w:t>
      </w:r>
    </w:p>
    <w:p w14:paraId="5DE22838" w14:textId="34C7D499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5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F01CBC8" w14:textId="08305BBE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6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32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744150E5" w14:textId="3A37FEE1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7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Asian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7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2D06DB57" w14:textId="14438284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8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A22F2C5" w14:textId="0467B3C4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9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5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202E5510" w14:textId="4C18FB1B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0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9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58D8AF7" w14:textId="3463BA55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1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5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40F239AA" w14:textId="27014594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2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7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00CB3116" w14:textId="38985F6A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3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8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025F1F2F" w14:textId="6121E97C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4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68EA5EA" w14:textId="0DE5552B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5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6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33DC5239" w14:textId="128CBB57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6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9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2CD84772" w14:textId="2FAC4D2E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7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5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42129CA1" w14:textId="7424B1AC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8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7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771EFC8D" w14:textId="7C7E1CC7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19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4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73F3F2E4" w14:textId="7739DFA3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0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2DC5A5A8" w14:textId="648F5079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1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5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0E1F2E85" w14:textId="4B813C4E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2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3E7074FC" w14:textId="5C84CF79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3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9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52C6220" w14:textId="566CB48B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4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0E41AC0C" w14:textId="02272380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5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8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9D6BB66" w14:textId="16479D2E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6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3C61C78B" w14:textId="2D7DB418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7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3</w:t>
      </w:r>
      <w:r w:rsidR="00F11715" w:rsidRPr="00845EA1">
        <w:rPr>
          <w:rFonts w:ascii="Times New Roman" w:hAnsi="Times New Roman" w:cs="Times New Roman"/>
        </w:rPr>
        <w:t>3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43C7381E" w14:textId="3A5A2C28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8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2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173AB4FB" w14:textId="18D3B84D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A8378B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29 </w:t>
      </w:r>
      <w:r w:rsidR="00A8378B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F </w:t>
      </w:r>
      <w:r w:rsidR="00A8378B" w:rsidRPr="00845EA1">
        <w:rPr>
          <w:rFonts w:ascii="Times New Roman" w:hAnsi="Times New Roman" w:cs="Times New Roman"/>
        </w:rPr>
        <w:t xml:space="preserve">          </w:t>
      </w:r>
      <w:r w:rsidRPr="00845EA1">
        <w:rPr>
          <w:rFonts w:ascii="Times New Roman" w:hAnsi="Times New Roman" w:cs="Times New Roman"/>
        </w:rPr>
        <w:t xml:space="preserve">Asian </w:t>
      </w:r>
      <w:r w:rsidR="00A8378B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2</w:t>
      </w:r>
      <w:r w:rsidR="00F11715" w:rsidRPr="00845EA1">
        <w:rPr>
          <w:rFonts w:ascii="Times New Roman" w:hAnsi="Times New Roman" w:cs="Times New Roman"/>
        </w:rPr>
        <w:t>4</w:t>
      </w:r>
      <w:r w:rsidRPr="00845EA1">
        <w:rPr>
          <w:rFonts w:ascii="Times New Roman" w:hAnsi="Times New Roman" w:cs="Times New Roman"/>
        </w:rPr>
        <w:t xml:space="preserve"> </w:t>
      </w:r>
      <w:r w:rsidR="00A8378B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227AD298" w14:textId="518CCA1F" w:rsidR="00F84359" w:rsidRPr="00845EA1" w:rsidRDefault="00F84359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>K</w:t>
      </w:r>
      <w:r w:rsidR="00F11715" w:rsidRPr="00845EA1">
        <w:rPr>
          <w:rFonts w:ascii="Times New Roman" w:hAnsi="Times New Roman" w:cs="Times New Roman"/>
        </w:rPr>
        <w:t>D</w:t>
      </w:r>
      <w:r w:rsidRPr="00845EA1">
        <w:rPr>
          <w:rFonts w:ascii="Times New Roman" w:hAnsi="Times New Roman" w:cs="Times New Roman"/>
        </w:rPr>
        <w:t xml:space="preserve">30 </w:t>
      </w:r>
      <w:r w:rsidR="00F11715" w:rsidRPr="00845EA1">
        <w:rPr>
          <w:rFonts w:ascii="Times New Roman" w:hAnsi="Times New Roman" w:cs="Times New Roman"/>
        </w:rPr>
        <w:t xml:space="preserve">       </w:t>
      </w:r>
      <w:r w:rsidRPr="00845EA1">
        <w:rPr>
          <w:rFonts w:ascii="Times New Roman" w:hAnsi="Times New Roman" w:cs="Times New Roman"/>
        </w:rPr>
        <w:t xml:space="preserve">M </w:t>
      </w:r>
      <w:r w:rsidR="00F11715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 xml:space="preserve">Asian </w:t>
      </w:r>
      <w:r w:rsidR="00F11715" w:rsidRPr="00845EA1">
        <w:rPr>
          <w:rFonts w:ascii="Times New Roman" w:hAnsi="Times New Roman" w:cs="Times New Roman"/>
        </w:rPr>
        <w:t xml:space="preserve">         </w:t>
      </w:r>
      <w:r w:rsidRPr="00845EA1">
        <w:rPr>
          <w:rFonts w:ascii="Times New Roman" w:hAnsi="Times New Roman" w:cs="Times New Roman"/>
        </w:rPr>
        <w:t>4</w:t>
      </w:r>
      <w:r w:rsidR="00F11715" w:rsidRPr="00845EA1">
        <w:rPr>
          <w:rFonts w:ascii="Times New Roman" w:hAnsi="Times New Roman" w:cs="Times New Roman"/>
        </w:rPr>
        <w:t>0</w:t>
      </w:r>
      <w:r w:rsidRPr="00845EA1">
        <w:rPr>
          <w:rFonts w:ascii="Times New Roman" w:hAnsi="Times New Roman" w:cs="Times New Roman"/>
        </w:rPr>
        <w:t xml:space="preserve"> </w:t>
      </w:r>
      <w:r w:rsidR="00F11715" w:rsidRPr="00845EA1">
        <w:rPr>
          <w:rFonts w:ascii="Times New Roman" w:hAnsi="Times New Roman" w:cs="Times New Roman"/>
        </w:rPr>
        <w:t xml:space="preserve">        </w:t>
      </w:r>
      <w:r w:rsidRPr="00845EA1">
        <w:rPr>
          <w:rFonts w:ascii="Times New Roman" w:hAnsi="Times New Roman" w:cs="Times New Roman"/>
        </w:rPr>
        <w:t xml:space="preserve">Chest </w:t>
      </w:r>
    </w:p>
    <w:p w14:paraId="46D7FA8E" w14:textId="66B51AF6" w:rsidR="00F11715" w:rsidRPr="00845EA1" w:rsidRDefault="00F11715" w:rsidP="00F11715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KD31        F           Asian          23         Chest </w:t>
      </w:r>
    </w:p>
    <w:p w14:paraId="66B3EDE1" w14:textId="45032940" w:rsidR="00F11715" w:rsidRPr="00845EA1" w:rsidRDefault="00F11715" w:rsidP="00F11715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KD32        F           Asian          31         Chest </w:t>
      </w:r>
    </w:p>
    <w:p w14:paraId="1FB9B7D8" w14:textId="58BC7F40" w:rsidR="00F11715" w:rsidRPr="00845EA1" w:rsidRDefault="00F11715" w:rsidP="00F11715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KD33        M          Asian          26         Chest </w:t>
      </w:r>
    </w:p>
    <w:p w14:paraId="32CE8A8C" w14:textId="1E0663C5" w:rsidR="00F11715" w:rsidRPr="00845EA1" w:rsidRDefault="00F11715" w:rsidP="00F11715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KD34        F           Asian          23         Chest </w:t>
      </w:r>
    </w:p>
    <w:p w14:paraId="38A5F5BA" w14:textId="3EDC373A" w:rsidR="00F11715" w:rsidRPr="00845EA1" w:rsidRDefault="00F11715" w:rsidP="00F11715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 xml:space="preserve">KD35        M          Asian          50         Chest </w:t>
      </w:r>
    </w:p>
    <w:p w14:paraId="29373AD0" w14:textId="72E04DB5" w:rsidR="00F11715" w:rsidRPr="00845EA1" w:rsidRDefault="00F11715" w:rsidP="00F84359">
      <w:pPr>
        <w:ind w:firstLineChars="400" w:firstLine="840"/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0B0982" wp14:editId="711EE681">
                <wp:simplePos x="0" y="0"/>
                <wp:positionH relativeFrom="column">
                  <wp:posOffset>-64770</wp:posOffset>
                </wp:positionH>
                <wp:positionV relativeFrom="paragraph">
                  <wp:posOffset>93980</wp:posOffset>
                </wp:positionV>
                <wp:extent cx="5115208" cy="31687"/>
                <wp:effectExtent l="0" t="0" r="28575" b="26035"/>
                <wp:wrapNone/>
                <wp:docPr id="65190558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15208" cy="3168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1D3D11" id="直接连接符 1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1pt,7.4pt" to="397.65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" strokecolor="black [3213]" strokeweight="1.5pt">
                <v:stroke joinstyle="miter"/>
              </v:line>
            </w:pict>
          </mc:Fallback>
        </mc:AlternateContent>
      </w:r>
    </w:p>
    <w:p w14:paraId="3309295F" w14:textId="05157D5A" w:rsidR="00F11715" w:rsidRPr="00845EA1" w:rsidRDefault="00F11715" w:rsidP="00F11715">
      <w:pPr>
        <w:tabs>
          <w:tab w:val="left" w:pos="856"/>
        </w:tabs>
        <w:rPr>
          <w:rFonts w:ascii="Times New Roman" w:hAnsi="Times New Roman" w:cs="Times New Roman"/>
        </w:rPr>
      </w:pPr>
      <w:r w:rsidRPr="00845EA1">
        <w:rPr>
          <w:rFonts w:ascii="Times New Roman" w:hAnsi="Times New Roman" w:cs="Times New Roman"/>
        </w:rPr>
        <w:tab/>
        <w:t>Note: Samples KD31-KD35 were used for ex-vivo keloid explant culture.</w:t>
      </w:r>
    </w:p>
    <w:p w14:paraId="040E6C5A" w14:textId="77777777" w:rsidR="00141C26" w:rsidRPr="00845EA1" w:rsidRDefault="00141C26" w:rsidP="00F11715">
      <w:pPr>
        <w:tabs>
          <w:tab w:val="left" w:pos="856"/>
        </w:tabs>
        <w:rPr>
          <w:rFonts w:ascii="Times New Roman" w:hAnsi="Times New Roman" w:cs="Times New Roman"/>
        </w:rPr>
      </w:pPr>
    </w:p>
    <w:p w14:paraId="422CC9FB" w14:textId="77777777" w:rsidR="00141C26" w:rsidRPr="00845EA1" w:rsidRDefault="00141C26" w:rsidP="00F11715">
      <w:pPr>
        <w:tabs>
          <w:tab w:val="left" w:pos="856"/>
        </w:tabs>
        <w:rPr>
          <w:rFonts w:ascii="Times New Roman" w:hAnsi="Times New Roman" w:cs="Times New Roman"/>
        </w:rPr>
      </w:pPr>
    </w:p>
    <w:p w14:paraId="405BC2E3" w14:textId="2BF00DEF" w:rsidR="00886603" w:rsidRPr="00845EA1" w:rsidRDefault="00886603" w:rsidP="00420105">
      <w:pPr>
        <w:rPr>
          <w:rFonts w:ascii="Times New Roman" w:hAnsi="Times New Roman" w:cs="Times New Roman"/>
        </w:rPr>
      </w:pPr>
    </w:p>
    <w:sectPr w:rsidR="00886603" w:rsidRPr="00845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23FDE5" w14:textId="77777777" w:rsidR="003F4A0A" w:rsidRDefault="003F4A0A" w:rsidP="00F84359">
      <w:pPr>
        <w:rPr>
          <w:rFonts w:hint="eastAsia"/>
        </w:rPr>
      </w:pPr>
      <w:r>
        <w:separator/>
      </w:r>
    </w:p>
  </w:endnote>
  <w:endnote w:type="continuationSeparator" w:id="0">
    <w:p w14:paraId="2EAF0A55" w14:textId="77777777" w:rsidR="003F4A0A" w:rsidRDefault="003F4A0A" w:rsidP="00F843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EDC85" w14:textId="77777777" w:rsidR="003F4A0A" w:rsidRDefault="003F4A0A" w:rsidP="00F84359">
      <w:pPr>
        <w:rPr>
          <w:rFonts w:hint="eastAsia"/>
        </w:rPr>
      </w:pPr>
      <w:r>
        <w:separator/>
      </w:r>
    </w:p>
  </w:footnote>
  <w:footnote w:type="continuationSeparator" w:id="0">
    <w:p w14:paraId="35067468" w14:textId="77777777" w:rsidR="003F4A0A" w:rsidRDefault="003F4A0A" w:rsidP="00F843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FB"/>
    <w:rsid w:val="00007695"/>
    <w:rsid w:val="0004481D"/>
    <w:rsid w:val="00141C26"/>
    <w:rsid w:val="00157C26"/>
    <w:rsid w:val="001642C6"/>
    <w:rsid w:val="001953C4"/>
    <w:rsid w:val="001B4F94"/>
    <w:rsid w:val="001C220B"/>
    <w:rsid w:val="001E1A01"/>
    <w:rsid w:val="00220340"/>
    <w:rsid w:val="00271C8F"/>
    <w:rsid w:val="00285A80"/>
    <w:rsid w:val="002D07EB"/>
    <w:rsid w:val="002D22DD"/>
    <w:rsid w:val="00357B48"/>
    <w:rsid w:val="00366486"/>
    <w:rsid w:val="00391848"/>
    <w:rsid w:val="003C083B"/>
    <w:rsid w:val="003F4A0A"/>
    <w:rsid w:val="00420105"/>
    <w:rsid w:val="00424988"/>
    <w:rsid w:val="00444E86"/>
    <w:rsid w:val="00480FDD"/>
    <w:rsid w:val="00531B4C"/>
    <w:rsid w:val="00546885"/>
    <w:rsid w:val="005B67F7"/>
    <w:rsid w:val="005E6389"/>
    <w:rsid w:val="00655D96"/>
    <w:rsid w:val="00690C64"/>
    <w:rsid w:val="006E555E"/>
    <w:rsid w:val="007513BC"/>
    <w:rsid w:val="00783E3E"/>
    <w:rsid w:val="007940E7"/>
    <w:rsid w:val="007B4443"/>
    <w:rsid w:val="007D0F3A"/>
    <w:rsid w:val="007E14A7"/>
    <w:rsid w:val="008079DF"/>
    <w:rsid w:val="00845EA1"/>
    <w:rsid w:val="008502FA"/>
    <w:rsid w:val="00886603"/>
    <w:rsid w:val="0089559A"/>
    <w:rsid w:val="00912BA4"/>
    <w:rsid w:val="0092061B"/>
    <w:rsid w:val="00924847"/>
    <w:rsid w:val="00946D97"/>
    <w:rsid w:val="00A26299"/>
    <w:rsid w:val="00A8378B"/>
    <w:rsid w:val="00A93087"/>
    <w:rsid w:val="00AD509D"/>
    <w:rsid w:val="00AE374E"/>
    <w:rsid w:val="00B6607B"/>
    <w:rsid w:val="00BB1348"/>
    <w:rsid w:val="00BF1C5D"/>
    <w:rsid w:val="00C83E57"/>
    <w:rsid w:val="00C973E1"/>
    <w:rsid w:val="00CF03E5"/>
    <w:rsid w:val="00D40553"/>
    <w:rsid w:val="00D973D7"/>
    <w:rsid w:val="00DF591C"/>
    <w:rsid w:val="00E2490D"/>
    <w:rsid w:val="00E510AF"/>
    <w:rsid w:val="00E97A41"/>
    <w:rsid w:val="00EB15FB"/>
    <w:rsid w:val="00F11715"/>
    <w:rsid w:val="00F635EC"/>
    <w:rsid w:val="00F6469C"/>
    <w:rsid w:val="00F84359"/>
    <w:rsid w:val="00FA4091"/>
    <w:rsid w:val="00FB64A0"/>
    <w:rsid w:val="00FC02DF"/>
    <w:rsid w:val="00FD11C2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D6136"/>
  <w15:chartTrackingRefBased/>
  <w15:docId w15:val="{65651285-7113-4A51-937F-454BB96A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3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4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435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B64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xia Wang</dc:creator>
  <cp:keywords/>
  <dc:description/>
  <cp:lastModifiedBy>Xiuxia Wang</cp:lastModifiedBy>
  <cp:revision>31</cp:revision>
  <dcterms:created xsi:type="dcterms:W3CDTF">2024-04-03T12:27:00Z</dcterms:created>
  <dcterms:modified xsi:type="dcterms:W3CDTF">2024-11-20T13:04:00Z</dcterms:modified>
</cp:coreProperties>
</file>